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5A9ED" w14:textId="4AFA4CDD" w:rsidR="001B6F41" w:rsidRPr="001B6F41" w:rsidRDefault="00D048E3" w:rsidP="001B6F41">
      <w:pPr>
        <w:rPr>
          <w:rFonts w:ascii="Times New Roman" w:eastAsia="Times New Roman" w:hAnsi="Times New Roman" w:cs="Times New Roman"/>
        </w:rPr>
      </w:pPr>
      <w:r>
        <w:rPr>
          <w:rFonts w:ascii="Calibri" w:eastAsia="Times New Roman" w:hAnsi="Calibri" w:cs="Calibri"/>
          <w:color w:val="000000"/>
        </w:rPr>
        <w:t xml:space="preserve">Table 5. </w:t>
      </w:r>
      <w:r w:rsidR="001B6F41" w:rsidRPr="001B6F41">
        <w:rPr>
          <w:rFonts w:ascii="Calibri" w:eastAsia="Times New Roman" w:hAnsi="Calibri" w:cs="Calibri"/>
          <w:color w:val="000000"/>
        </w:rPr>
        <w:t xml:space="preserve">Partner responses to the PPEET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"/>
        <w:gridCol w:w="7673"/>
        <w:gridCol w:w="443"/>
        <w:gridCol w:w="1060"/>
      </w:tblGrid>
      <w:tr w:rsidR="001B6F41" w:rsidRPr="001B6F41" w14:paraId="538C520A" w14:textId="77777777" w:rsidTr="001B6F41">
        <w:trPr>
          <w:trHeight w:val="345"/>
        </w:trPr>
        <w:tc>
          <w:tcPr>
            <w:tcW w:w="0" w:type="auto"/>
            <w:tcBorders>
              <w:top w:val="single" w:sz="6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D4E57C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74673E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A97AE8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DD0EC3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1B6F41" w:rsidRPr="001B6F41" w14:paraId="70922701" w14:textId="77777777" w:rsidTr="001B6F41">
        <w:trPr>
          <w:trHeight w:val="345"/>
        </w:trPr>
        <w:tc>
          <w:tcPr>
            <w:tcW w:w="0" w:type="auto"/>
            <w:gridSpan w:val="4"/>
            <w:tcBorders>
              <w:top w:val="single" w:sz="8" w:space="0" w:color="000000"/>
            </w:tcBorders>
            <w:shd w:val="clear" w:color="auto" w:fill="F3F3F3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9342592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1. What perspective do you bring to the execution phase for the Youth Engagement in Research (YER) Study?</w:t>
            </w:r>
          </w:p>
        </w:tc>
      </w:tr>
      <w:tr w:rsidR="001B6F41" w:rsidRPr="001B6F41" w14:paraId="022B2398" w14:textId="77777777" w:rsidTr="001B6F41">
        <w:trPr>
          <w:trHeight w:val="900"/>
        </w:trPr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EF50D1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FC3AB7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Patient/patient advisor/patient partner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6561B0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61634C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</w:tr>
      <w:tr w:rsidR="001B6F41" w:rsidRPr="001B6F41" w14:paraId="0F9A25F5" w14:textId="77777777" w:rsidTr="001B6F41">
        <w:trPr>
          <w:trHeight w:val="630"/>
        </w:trPr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012E8C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6390C5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Family member/caregiver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B5B33A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A993DC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</w:tr>
      <w:tr w:rsidR="001B6F41" w:rsidRPr="001B6F41" w14:paraId="7B46426B" w14:textId="77777777" w:rsidTr="001B6F41">
        <w:trPr>
          <w:trHeight w:val="345"/>
        </w:trPr>
        <w:tc>
          <w:tcPr>
            <w:tcW w:w="0" w:type="auto"/>
            <w:gridSpan w:val="4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7AEE2F9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2. How long have you been working with the YER Study as a research partner?</w:t>
            </w:r>
          </w:p>
        </w:tc>
      </w:tr>
      <w:tr w:rsidR="001B6F41" w:rsidRPr="001B6F41" w14:paraId="4088C6E8" w14:textId="77777777" w:rsidTr="001B6F41">
        <w:trPr>
          <w:trHeight w:val="34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6F0C83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3FF15B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6 - 12 month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1AFBE3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3E066A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60%</w:t>
            </w:r>
          </w:p>
        </w:tc>
      </w:tr>
      <w:tr w:rsidR="001B6F41" w:rsidRPr="001B6F41" w14:paraId="44C58686" w14:textId="77777777" w:rsidTr="001B6F41">
        <w:trPr>
          <w:trHeight w:val="34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43872C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A59B77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1 - 2 year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4A276E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D782E5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</w:tr>
      <w:tr w:rsidR="001B6F41" w:rsidRPr="001B6F41" w14:paraId="26586D06" w14:textId="77777777" w:rsidTr="001B6F41">
        <w:trPr>
          <w:trHeight w:val="412"/>
        </w:trPr>
        <w:tc>
          <w:tcPr>
            <w:tcW w:w="0" w:type="auto"/>
            <w:gridSpan w:val="4"/>
            <w:shd w:val="clear" w:color="auto" w:fill="F3F3F3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8C69BEB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3. I have a clear understanding of the purpose of the execution phase for the YER Study.</w:t>
            </w:r>
          </w:p>
        </w:tc>
      </w:tr>
      <w:tr w:rsidR="001B6F41" w:rsidRPr="001B6F41" w14:paraId="3AD76000" w14:textId="77777777" w:rsidTr="001B6F41">
        <w:trPr>
          <w:trHeight w:val="630"/>
        </w:trPr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5B532D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92B094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Strongly agree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8CDF54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6070E2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60%</w:t>
            </w:r>
          </w:p>
        </w:tc>
      </w:tr>
      <w:tr w:rsidR="001B6F41" w:rsidRPr="001B6F41" w14:paraId="51D8E0ED" w14:textId="77777777" w:rsidTr="001B6F41">
        <w:trPr>
          <w:trHeight w:val="345"/>
        </w:trPr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8AA7EE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593DB0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Agree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A055E3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0BD436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</w:tr>
      <w:tr w:rsidR="001B6F41" w:rsidRPr="001B6F41" w14:paraId="2A5250B2" w14:textId="77777777" w:rsidTr="001B6F41">
        <w:trPr>
          <w:trHeight w:val="345"/>
        </w:trPr>
        <w:tc>
          <w:tcPr>
            <w:tcW w:w="0" w:type="auto"/>
            <w:gridSpan w:val="4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839BE9D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4. The supports I need to participate in the execution phase of the YER Study are available (e.g., flexibility, accessibility).</w:t>
            </w:r>
          </w:p>
        </w:tc>
      </w:tr>
      <w:tr w:rsidR="001B6F41" w:rsidRPr="001B6F41" w14:paraId="25345613" w14:textId="77777777" w:rsidTr="001B6F41">
        <w:trPr>
          <w:trHeight w:val="6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EE9754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30431E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Strongly agre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8B81F6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056659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</w:tr>
      <w:tr w:rsidR="001B6F41" w:rsidRPr="001B6F41" w14:paraId="5EF8E1A1" w14:textId="77777777" w:rsidTr="001B6F41">
        <w:trPr>
          <w:trHeight w:val="34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D6E68D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578C49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Agre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AD96ED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83C3BC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</w:tr>
      <w:tr w:rsidR="001B6F41" w:rsidRPr="001B6F41" w14:paraId="271AD5CC" w14:textId="77777777" w:rsidTr="001B6F41">
        <w:trPr>
          <w:trHeight w:val="345"/>
        </w:trPr>
        <w:tc>
          <w:tcPr>
            <w:tcW w:w="0" w:type="auto"/>
            <w:gridSpan w:val="4"/>
            <w:shd w:val="clear" w:color="auto" w:fill="F3F3F3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CF4D1A1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5. I have enough information to be able to carry out my role.</w:t>
            </w:r>
          </w:p>
        </w:tc>
      </w:tr>
      <w:tr w:rsidR="001B6F41" w:rsidRPr="001B6F41" w14:paraId="34C4A5AA" w14:textId="77777777" w:rsidTr="001B6F41">
        <w:trPr>
          <w:trHeight w:val="630"/>
        </w:trPr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88B173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0C6769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Strongly agree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E810CB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D919EE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60%</w:t>
            </w:r>
          </w:p>
        </w:tc>
      </w:tr>
      <w:tr w:rsidR="001B6F41" w:rsidRPr="001B6F41" w14:paraId="5DBE60A2" w14:textId="77777777" w:rsidTr="001B6F41">
        <w:trPr>
          <w:trHeight w:val="345"/>
        </w:trPr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143B4D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34034A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Agree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6F13B7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540130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</w:tr>
      <w:tr w:rsidR="001B6F41" w:rsidRPr="001B6F41" w14:paraId="433BA6C6" w14:textId="77777777" w:rsidTr="001B6F41">
        <w:trPr>
          <w:trHeight w:val="345"/>
        </w:trPr>
        <w:tc>
          <w:tcPr>
            <w:tcW w:w="0" w:type="auto"/>
            <w:gridSpan w:val="4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B8E0AA7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 xml:space="preserve">6. I </w:t>
            </w:r>
            <w:proofErr w:type="gramStart"/>
            <w:r w:rsidRPr="001B6F41">
              <w:rPr>
                <w:rFonts w:ascii="Calibri" w:eastAsia="Times New Roman" w:hAnsi="Calibri" w:cs="Calibri"/>
                <w:color w:val="000000"/>
              </w:rPr>
              <w:t>am able to</w:t>
            </w:r>
            <w:proofErr w:type="gramEnd"/>
            <w:r w:rsidRPr="001B6F41">
              <w:rPr>
                <w:rFonts w:ascii="Calibri" w:eastAsia="Times New Roman" w:hAnsi="Calibri" w:cs="Calibri"/>
                <w:color w:val="000000"/>
              </w:rPr>
              <w:t xml:space="preserve"> express my views freely.</w:t>
            </w:r>
          </w:p>
        </w:tc>
      </w:tr>
      <w:tr w:rsidR="001B6F41" w:rsidRPr="001B6F41" w14:paraId="6DA17563" w14:textId="77777777" w:rsidTr="001B6F41">
        <w:trPr>
          <w:trHeight w:val="6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79C861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0911E5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Strongly agre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00642A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0FA7B4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60%</w:t>
            </w:r>
          </w:p>
        </w:tc>
      </w:tr>
      <w:tr w:rsidR="001B6F41" w:rsidRPr="001B6F41" w14:paraId="5C884EBD" w14:textId="77777777" w:rsidTr="001B6F41">
        <w:trPr>
          <w:trHeight w:val="34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213E5D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62691A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Agre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66D2D3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B2D452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</w:tr>
      <w:tr w:rsidR="001B6F41" w:rsidRPr="001B6F41" w14:paraId="13B35215" w14:textId="77777777" w:rsidTr="001B6F41">
        <w:trPr>
          <w:trHeight w:val="345"/>
        </w:trPr>
        <w:tc>
          <w:tcPr>
            <w:tcW w:w="0" w:type="auto"/>
            <w:gridSpan w:val="4"/>
            <w:shd w:val="clear" w:color="auto" w:fill="F3F3F3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44199B9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7. I feel that my views are heard.</w:t>
            </w:r>
          </w:p>
        </w:tc>
      </w:tr>
      <w:tr w:rsidR="001B6F41" w:rsidRPr="001B6F41" w14:paraId="17E176A1" w14:textId="77777777" w:rsidTr="001B6F41">
        <w:trPr>
          <w:trHeight w:val="630"/>
        </w:trPr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60BD7A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51E6F5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Strongly agree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162595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ACCA80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</w:tr>
      <w:tr w:rsidR="001B6F41" w:rsidRPr="001B6F41" w14:paraId="4968FF93" w14:textId="77777777" w:rsidTr="001B6F41">
        <w:trPr>
          <w:trHeight w:val="345"/>
        </w:trPr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90C825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5AFC20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Agree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871272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DB6972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</w:tr>
      <w:tr w:rsidR="001B6F41" w:rsidRPr="001B6F41" w14:paraId="0ADE4717" w14:textId="77777777" w:rsidTr="001B6F41">
        <w:trPr>
          <w:trHeight w:val="345"/>
        </w:trPr>
        <w:tc>
          <w:tcPr>
            <w:tcW w:w="0" w:type="auto"/>
            <w:gridSpan w:val="4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C2176FA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8. A wide range of views on discussion topics is shared.</w:t>
            </w:r>
          </w:p>
        </w:tc>
      </w:tr>
      <w:tr w:rsidR="001B6F41" w:rsidRPr="001B6F41" w14:paraId="696E36B3" w14:textId="77777777" w:rsidTr="001B6F41">
        <w:trPr>
          <w:trHeight w:val="6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59F0E9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7BCCEB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Strongly agre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714F01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F0A81D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60%</w:t>
            </w:r>
          </w:p>
        </w:tc>
      </w:tr>
      <w:tr w:rsidR="001B6F41" w:rsidRPr="001B6F41" w14:paraId="1CF3B19E" w14:textId="77777777" w:rsidTr="001B6F41">
        <w:trPr>
          <w:trHeight w:val="34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356CE2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9EFD9B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Agre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740589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055DFE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</w:tr>
      <w:tr w:rsidR="001B6F41" w:rsidRPr="001B6F41" w14:paraId="153AD8BA" w14:textId="77777777" w:rsidTr="001B6F41">
        <w:trPr>
          <w:trHeight w:val="6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F1B3CB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28B51D5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 xml:space="preserve">Neither agree </w:t>
            </w:r>
            <w:proofErr w:type="gramStart"/>
            <w:r w:rsidRPr="001B6F41">
              <w:rPr>
                <w:rFonts w:ascii="Calibri" w:eastAsia="Times New Roman" w:hAnsi="Calibri" w:cs="Calibri"/>
                <w:color w:val="000000"/>
              </w:rPr>
              <w:t>or</w:t>
            </w:r>
            <w:proofErr w:type="gramEnd"/>
            <w:r w:rsidRPr="001B6F41">
              <w:rPr>
                <w:rFonts w:ascii="Calibri" w:eastAsia="Times New Roman" w:hAnsi="Calibri" w:cs="Calibri"/>
                <w:color w:val="000000"/>
              </w:rPr>
              <w:t xml:space="preserve"> disagre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CF1F1D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E960FE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</w:tr>
      <w:tr w:rsidR="001B6F41" w:rsidRPr="001B6F41" w14:paraId="44800F10" w14:textId="77777777" w:rsidTr="001B6F41">
        <w:trPr>
          <w:trHeight w:val="345"/>
        </w:trPr>
        <w:tc>
          <w:tcPr>
            <w:tcW w:w="0" w:type="auto"/>
            <w:gridSpan w:val="4"/>
            <w:shd w:val="clear" w:color="auto" w:fill="F3F3F3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D991324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9. This execution phase of the YER Study is achieving its stated objectives.</w:t>
            </w:r>
          </w:p>
        </w:tc>
      </w:tr>
      <w:tr w:rsidR="001B6F41" w:rsidRPr="001B6F41" w14:paraId="12BBED1A" w14:textId="77777777" w:rsidTr="001B6F41">
        <w:trPr>
          <w:trHeight w:val="630"/>
        </w:trPr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CEC17C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E1A8BC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Strongly agree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130359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743902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</w:tr>
      <w:tr w:rsidR="001B6F41" w:rsidRPr="001B6F41" w14:paraId="6C2CB5B7" w14:textId="77777777" w:rsidTr="001B6F41">
        <w:trPr>
          <w:trHeight w:val="345"/>
        </w:trPr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83BD29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FCA902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Agree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EC86C6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FB139F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</w:tr>
      <w:tr w:rsidR="001B6F41" w:rsidRPr="001B6F41" w14:paraId="5B03E3F6" w14:textId="77777777" w:rsidTr="001B6F41">
        <w:trPr>
          <w:trHeight w:val="630"/>
        </w:trPr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443075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3F3F3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503BF75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 xml:space="preserve">Neither agree </w:t>
            </w:r>
            <w:proofErr w:type="gramStart"/>
            <w:r w:rsidRPr="001B6F41">
              <w:rPr>
                <w:rFonts w:ascii="Calibri" w:eastAsia="Times New Roman" w:hAnsi="Calibri" w:cs="Calibri"/>
                <w:color w:val="000000"/>
              </w:rPr>
              <w:t>or</w:t>
            </w:r>
            <w:proofErr w:type="gramEnd"/>
            <w:r w:rsidRPr="001B6F41">
              <w:rPr>
                <w:rFonts w:ascii="Calibri" w:eastAsia="Times New Roman" w:hAnsi="Calibri" w:cs="Calibri"/>
                <w:color w:val="000000"/>
              </w:rPr>
              <w:t xml:space="preserve"> disagree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D4EC3B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776FAC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</w:tr>
      <w:tr w:rsidR="001B6F41" w:rsidRPr="001B6F41" w14:paraId="121D1475" w14:textId="77777777" w:rsidTr="001B6F41">
        <w:trPr>
          <w:trHeight w:val="345"/>
        </w:trPr>
        <w:tc>
          <w:tcPr>
            <w:tcW w:w="0" w:type="auto"/>
            <w:gridSpan w:val="4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F4D4356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10. I am confident that the research team takes the feedback provided in the execution phase of the YER Study into consideration.</w:t>
            </w:r>
          </w:p>
        </w:tc>
      </w:tr>
      <w:tr w:rsidR="001B6F41" w:rsidRPr="001B6F41" w14:paraId="64058321" w14:textId="77777777" w:rsidTr="001B6F41">
        <w:trPr>
          <w:trHeight w:val="6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A69AA9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87E3D2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Strongly agre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3B9908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6A6730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</w:tr>
      <w:tr w:rsidR="001B6F41" w:rsidRPr="001B6F41" w14:paraId="549C45C9" w14:textId="77777777" w:rsidTr="001B6F41">
        <w:trPr>
          <w:trHeight w:val="34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846440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06CE3A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Agre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228540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5EBD98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</w:tr>
      <w:tr w:rsidR="001B6F41" w:rsidRPr="001B6F41" w14:paraId="25BB31E3" w14:textId="77777777" w:rsidTr="001B6F41">
        <w:trPr>
          <w:trHeight w:val="345"/>
        </w:trPr>
        <w:tc>
          <w:tcPr>
            <w:tcW w:w="0" w:type="auto"/>
            <w:gridSpan w:val="4"/>
            <w:shd w:val="clear" w:color="auto" w:fill="F3F3F3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A2E1A7F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11. I think that the work in the execution phase of the YER Study makes a difference to the work of the research team.</w:t>
            </w:r>
          </w:p>
        </w:tc>
      </w:tr>
      <w:tr w:rsidR="001B6F41" w:rsidRPr="001B6F41" w14:paraId="3D9F6105" w14:textId="77777777" w:rsidTr="001B6F41">
        <w:trPr>
          <w:trHeight w:val="630"/>
        </w:trPr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758A57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48D9E9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Strongly agree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DCA339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6EAAE7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</w:tr>
      <w:tr w:rsidR="001B6F41" w:rsidRPr="001B6F41" w14:paraId="13FCAFF4" w14:textId="77777777" w:rsidTr="001B6F41">
        <w:trPr>
          <w:trHeight w:val="630"/>
        </w:trPr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59D575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3F3F3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F5EBEC5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 xml:space="preserve">Neither agree </w:t>
            </w:r>
            <w:proofErr w:type="gramStart"/>
            <w:r w:rsidRPr="001B6F41">
              <w:rPr>
                <w:rFonts w:ascii="Calibri" w:eastAsia="Times New Roman" w:hAnsi="Calibri" w:cs="Calibri"/>
                <w:color w:val="000000"/>
              </w:rPr>
              <w:t>or</w:t>
            </w:r>
            <w:proofErr w:type="gramEnd"/>
            <w:r w:rsidRPr="001B6F41">
              <w:rPr>
                <w:rFonts w:ascii="Calibri" w:eastAsia="Times New Roman" w:hAnsi="Calibri" w:cs="Calibri"/>
                <w:color w:val="000000"/>
              </w:rPr>
              <w:t xml:space="preserve"> disagree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C98087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54A9A3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</w:tr>
      <w:tr w:rsidR="001B6F41" w:rsidRPr="001B6F41" w14:paraId="1CFD7C2F" w14:textId="77777777" w:rsidTr="001B6F41">
        <w:trPr>
          <w:trHeight w:val="345"/>
        </w:trPr>
        <w:tc>
          <w:tcPr>
            <w:tcW w:w="0" w:type="auto"/>
            <w:gridSpan w:val="4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FF6E008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12. As a result of my participation in the execution phase of the YER Study, I am better informed about youth engagement in research.</w:t>
            </w:r>
          </w:p>
        </w:tc>
      </w:tr>
      <w:tr w:rsidR="001B6F41" w:rsidRPr="001B6F41" w14:paraId="7AF1BC8D" w14:textId="77777777" w:rsidTr="001B6F41">
        <w:trPr>
          <w:trHeight w:val="6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91D26B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422751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Strongly agre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EB1D1A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C83DA4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</w:tr>
      <w:tr w:rsidR="001B6F41" w:rsidRPr="001B6F41" w14:paraId="77D421A4" w14:textId="77777777" w:rsidTr="001B6F41">
        <w:trPr>
          <w:trHeight w:val="345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DB76B8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66304F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Agre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581AC6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07C9C3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</w:tr>
      <w:tr w:rsidR="001B6F41" w:rsidRPr="001B6F41" w14:paraId="5C3D9E06" w14:textId="77777777" w:rsidTr="001B6F41">
        <w:trPr>
          <w:trHeight w:val="345"/>
        </w:trPr>
        <w:tc>
          <w:tcPr>
            <w:tcW w:w="0" w:type="auto"/>
            <w:gridSpan w:val="4"/>
            <w:shd w:val="clear" w:color="auto" w:fill="F3F3F3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01B8EAF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13. Overall, I am satisfied with the execution phase of the YER Study.</w:t>
            </w:r>
          </w:p>
        </w:tc>
      </w:tr>
      <w:tr w:rsidR="001B6F41" w:rsidRPr="001B6F41" w14:paraId="1E2FEA70" w14:textId="77777777" w:rsidTr="001B6F41">
        <w:trPr>
          <w:trHeight w:val="630"/>
        </w:trPr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E42CD6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98F3B8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Strongly agree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CABBD9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956427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60%</w:t>
            </w:r>
          </w:p>
        </w:tc>
      </w:tr>
      <w:tr w:rsidR="001B6F41" w:rsidRPr="001B6F41" w14:paraId="1896CF4A" w14:textId="77777777" w:rsidTr="001B6F41">
        <w:trPr>
          <w:trHeight w:val="345"/>
        </w:trPr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417BFE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3E86AD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Agree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C19F06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FE6C8B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</w:tr>
      <w:tr w:rsidR="001B6F41" w:rsidRPr="001B6F41" w14:paraId="1232CCE0" w14:textId="77777777" w:rsidTr="001B6F41">
        <w:trPr>
          <w:trHeight w:val="345"/>
        </w:trPr>
        <w:tc>
          <w:tcPr>
            <w:tcW w:w="0" w:type="auto"/>
            <w:gridSpan w:val="4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C9B059A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14. The execution phase of the YER Study is a good use of my time.</w:t>
            </w:r>
          </w:p>
        </w:tc>
      </w:tr>
      <w:tr w:rsidR="001B6F41" w:rsidRPr="001B6F41" w14:paraId="57366101" w14:textId="77777777" w:rsidTr="001B6F41">
        <w:trPr>
          <w:trHeight w:val="345"/>
        </w:trPr>
        <w:tc>
          <w:tcPr>
            <w:tcW w:w="0" w:type="auto"/>
            <w:gridSpan w:val="4"/>
            <w:shd w:val="clear" w:color="auto" w:fill="FFFFFF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1EA5E74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B6F41" w:rsidRPr="001B6F41" w14:paraId="31119898" w14:textId="77777777" w:rsidTr="001B6F41">
        <w:trPr>
          <w:trHeight w:val="63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344D89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8F695E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Strongly agre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CA2ADD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DB59D2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</w:tr>
      <w:tr w:rsidR="001B6F41" w:rsidRPr="001B6F41" w14:paraId="5D5F36B4" w14:textId="77777777" w:rsidTr="001B6F41">
        <w:trPr>
          <w:trHeight w:val="345"/>
        </w:trPr>
        <w:tc>
          <w:tcPr>
            <w:tcW w:w="0" w:type="auto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17C7C1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56E3FF" w14:textId="77777777" w:rsidR="001B6F41" w:rsidRPr="001B6F41" w:rsidRDefault="001B6F41" w:rsidP="001B6F41">
            <w:pPr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Agre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757FE8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B8D20E" w14:textId="77777777" w:rsidR="001B6F41" w:rsidRPr="001B6F41" w:rsidRDefault="001B6F41" w:rsidP="001B6F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B6F41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</w:tr>
    </w:tbl>
    <w:p w14:paraId="28C28C81" w14:textId="77777777" w:rsidR="001B6F41" w:rsidRPr="001B6F41" w:rsidRDefault="001B6F41" w:rsidP="001B6F41">
      <w:pPr>
        <w:rPr>
          <w:rFonts w:ascii="Times New Roman" w:eastAsia="Times New Roman" w:hAnsi="Times New Roman" w:cs="Times New Roman"/>
        </w:rPr>
      </w:pPr>
    </w:p>
    <w:p w14:paraId="511CB370" w14:textId="77777777" w:rsidR="0015422C" w:rsidRDefault="0015422C"/>
    <w:sectPr w:rsidR="001542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F41"/>
    <w:rsid w:val="0015422C"/>
    <w:rsid w:val="001B6F41"/>
    <w:rsid w:val="00324706"/>
    <w:rsid w:val="00455D39"/>
    <w:rsid w:val="00C314C2"/>
    <w:rsid w:val="00D048E3"/>
    <w:rsid w:val="00DF2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AEFC94"/>
  <w15:chartTrackingRefBased/>
  <w15:docId w15:val="{5A2BD7E1-A580-A24A-8212-C76338912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6F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Dong</dc:creator>
  <cp:keywords/>
  <dc:description/>
  <cp:lastModifiedBy>Samantha Dong</cp:lastModifiedBy>
  <cp:revision>4</cp:revision>
  <dcterms:created xsi:type="dcterms:W3CDTF">2022-10-18T03:55:00Z</dcterms:created>
  <dcterms:modified xsi:type="dcterms:W3CDTF">2022-10-19T06:21:00Z</dcterms:modified>
</cp:coreProperties>
</file>